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9DBE0" w14:textId="5DA7A666" w:rsidR="00EF2AA3" w:rsidRPr="00AB5FDD" w:rsidRDefault="00AB5FDD" w:rsidP="00AB5FDD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AB5FDD">
        <w:rPr>
          <w:rFonts w:ascii="Times New Roman" w:hAnsi="Times New Roman" w:cs="Times New Roman"/>
          <w:b/>
          <w:sz w:val="22"/>
          <w:szCs w:val="22"/>
        </w:rPr>
        <w:t>Additional File</w:t>
      </w:r>
      <w:r w:rsidR="00626148" w:rsidRPr="00AB5FDD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2E1CE9" w:rsidRPr="00AB5FDD">
        <w:rPr>
          <w:rFonts w:ascii="Times New Roman" w:hAnsi="Times New Roman" w:cs="Times New Roman"/>
          <w:b/>
          <w:sz w:val="22"/>
          <w:szCs w:val="22"/>
        </w:rPr>
        <w:t>2</w:t>
      </w:r>
      <w:r w:rsidRPr="00AB5FDD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="00EF2AA3" w:rsidRPr="00AB5FDD">
        <w:rPr>
          <w:rFonts w:ascii="Times New Roman" w:hAnsi="Times New Roman" w:cs="Times New Roman"/>
          <w:b/>
          <w:bCs/>
          <w:sz w:val="22"/>
          <w:szCs w:val="22"/>
        </w:rPr>
        <w:t>Linear</w:t>
      </w:r>
      <w:r w:rsidR="00626148" w:rsidRPr="00AB5FDD">
        <w:rPr>
          <w:rFonts w:ascii="Times New Roman" w:hAnsi="Times New Roman" w:cs="Times New Roman"/>
          <w:b/>
          <w:bCs/>
          <w:sz w:val="22"/>
          <w:szCs w:val="22"/>
        </w:rPr>
        <w:t xml:space="preserve"> regression analyses</w:t>
      </w:r>
      <w:r w:rsidR="00EF2AA3" w:rsidRPr="00AB5FDD">
        <w:rPr>
          <w:rFonts w:ascii="Times New Roman" w:hAnsi="Times New Roman" w:cs="Times New Roman"/>
          <w:b/>
          <w:bCs/>
          <w:sz w:val="22"/>
          <w:szCs w:val="22"/>
        </w:rPr>
        <w:t xml:space="preserve"> evaluating predictors of </w:t>
      </w:r>
      <w:r w:rsidR="002E1CE9" w:rsidRPr="00AB5FDD">
        <w:rPr>
          <w:rFonts w:ascii="Times New Roman" w:hAnsi="Times New Roman" w:cs="Times New Roman"/>
          <w:b/>
          <w:bCs/>
          <w:sz w:val="22"/>
          <w:szCs w:val="22"/>
        </w:rPr>
        <w:t>complicated grief</w:t>
      </w:r>
      <w:r w:rsidR="00EF2AA3" w:rsidRPr="00AB5FDD">
        <w:rPr>
          <w:rFonts w:ascii="Times New Roman" w:hAnsi="Times New Roman" w:cs="Times New Roman"/>
          <w:b/>
          <w:bCs/>
          <w:sz w:val="22"/>
          <w:szCs w:val="22"/>
        </w:rPr>
        <w:t xml:space="preserve"> following maternal death</w:t>
      </w:r>
      <w:r w:rsidR="00626148" w:rsidRPr="00AB5FDD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TableGrid"/>
        <w:tblW w:w="106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50"/>
        <w:gridCol w:w="1710"/>
        <w:gridCol w:w="1620"/>
        <w:gridCol w:w="1170"/>
        <w:gridCol w:w="1080"/>
        <w:gridCol w:w="990"/>
      </w:tblGrid>
      <w:tr w:rsidR="00361594" w:rsidRPr="00AB5FDD" w14:paraId="03DD08A9" w14:textId="77777777" w:rsidTr="00AB5FDD">
        <w:trPr>
          <w:trHeight w:val="279"/>
        </w:trPr>
        <w:tc>
          <w:tcPr>
            <w:tcW w:w="4050" w:type="dxa"/>
            <w:tcBorders>
              <w:bottom w:val="single" w:sz="4" w:space="0" w:color="auto"/>
            </w:tcBorders>
          </w:tcPr>
          <w:p w14:paraId="5F759FA5" w14:textId="3808114D" w:rsidR="00361594" w:rsidRPr="00AB5FDD" w:rsidRDefault="00B330A0" w:rsidP="00AB5F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E7A6804" w14:textId="74F19357" w:rsidR="00361594" w:rsidRPr="00AB5FDD" w:rsidRDefault="00361594" w:rsidP="00AB5F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5FDD">
              <w:rPr>
                <w:rFonts w:ascii="Times New Roman" w:hAnsi="Times New Roman" w:cs="Times New Roman"/>
                <w:i/>
              </w:rPr>
              <w:t>b</w:t>
            </w:r>
            <w:r w:rsidRPr="00AB5FDD">
              <w:rPr>
                <w:rFonts w:ascii="Times New Roman" w:hAnsi="Times New Roman" w:cs="Times New Roman"/>
                <w:iCs/>
              </w:rPr>
              <w:t xml:space="preserve"> (SE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FC53C37" w14:textId="77777777" w:rsidR="00361594" w:rsidRPr="00AB5FDD" w:rsidRDefault="00361594" w:rsidP="00AB5FDD">
            <w:pPr>
              <w:spacing w:line="480" w:lineRule="auto"/>
              <w:ind w:left="75"/>
              <w:jc w:val="center"/>
              <w:rPr>
                <w:rFonts w:ascii="Times New Roman" w:hAnsi="Times New Roman" w:cs="Times New Roman"/>
                <w:iCs/>
              </w:rPr>
            </w:pPr>
            <w:r w:rsidRPr="00AB5FDD">
              <w:rPr>
                <w:rFonts w:ascii="Times New Roman" w:hAnsi="Times New Roman" w:cs="Times New Roman"/>
                <w:iCs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CA3FECB" w14:textId="082E8919" w:rsidR="00361594" w:rsidRPr="00AB5FDD" w:rsidRDefault="00361594" w:rsidP="00AB5F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5FDD"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A72927A" w14:textId="11D2B659" w:rsidR="00361594" w:rsidRPr="00AB5FDD" w:rsidRDefault="00361594" w:rsidP="00AB5F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5FDD">
              <w:rPr>
                <w:rFonts w:ascii="Times New Roman" w:hAnsi="Times New Roman" w:cs="Times New Roman"/>
                <w:i/>
              </w:rPr>
              <w:t>p</w:t>
            </w:r>
            <w:r w:rsidR="00B330A0">
              <w:rPr>
                <w:rFonts w:ascii="Times New Roman" w:hAnsi="Times New Roman" w:cs="Times New Roman"/>
                <w:i/>
              </w:rPr>
              <w:t>-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F09F197" w14:textId="7A617368" w:rsidR="00361594" w:rsidRPr="00AB5FDD" w:rsidRDefault="00361594" w:rsidP="00AB5FD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AB5FDD">
              <w:rPr>
                <w:rFonts w:ascii="Times New Roman" w:hAnsi="Times New Roman" w:cs="Times New Roman"/>
                <w:i/>
              </w:rPr>
              <w:t>sr</w:t>
            </w:r>
            <w:r w:rsidRPr="00AB5FDD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361594" w:rsidRPr="00AB5FDD" w14:paraId="165B8465" w14:textId="77777777" w:rsidTr="00AB5FDD">
        <w:trPr>
          <w:trHeight w:val="247"/>
        </w:trPr>
        <w:tc>
          <w:tcPr>
            <w:tcW w:w="4050" w:type="dxa"/>
            <w:tcBorders>
              <w:top w:val="single" w:sz="4" w:space="0" w:color="auto"/>
            </w:tcBorders>
          </w:tcPr>
          <w:p w14:paraId="51A1E9ED" w14:textId="1D4B7304" w:rsidR="00361594" w:rsidRPr="00AB5FDD" w:rsidRDefault="00361594" w:rsidP="00AB5F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5FDD">
              <w:rPr>
                <w:rFonts w:ascii="Times New Roman" w:hAnsi="Times New Roman" w:cs="Times New Roman"/>
              </w:rPr>
              <w:t>Support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B97FB38" w14:textId="0E175D00" w:rsidR="00361594" w:rsidRPr="00AB5FDD" w:rsidRDefault="00243793" w:rsidP="00AB5FDD">
            <w:pPr>
              <w:tabs>
                <w:tab w:val="decimal" w:pos="15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5FDD">
              <w:rPr>
                <w:rFonts w:ascii="Times New Roman" w:hAnsi="Times New Roman" w:cs="Times New Roman"/>
              </w:rPr>
              <w:t>-6.26 (3.08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A8C8567" w14:textId="5C872F21" w:rsidR="00361594" w:rsidRPr="00AB5FDD" w:rsidRDefault="00243793" w:rsidP="00AB5FDD">
            <w:pPr>
              <w:tabs>
                <w:tab w:val="decimal" w:pos="167"/>
              </w:tabs>
              <w:spacing w:line="480" w:lineRule="auto"/>
              <w:ind w:left="75"/>
              <w:jc w:val="center"/>
              <w:rPr>
                <w:rFonts w:ascii="Times New Roman" w:hAnsi="Times New Roman" w:cs="Times New Roman"/>
              </w:rPr>
            </w:pPr>
            <w:r w:rsidRPr="00AB5FDD">
              <w:rPr>
                <w:rFonts w:ascii="Times New Roman" w:hAnsi="Times New Roman" w:cs="Times New Roman"/>
              </w:rPr>
              <w:t>-12.55, 0.0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BE69DB5" w14:textId="14CEF0F3" w:rsidR="00361594" w:rsidRPr="00AB5FDD" w:rsidRDefault="00243793" w:rsidP="00AB5F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5FDD">
              <w:rPr>
                <w:rFonts w:ascii="Times New Roman" w:hAnsi="Times New Roman" w:cs="Times New Roman"/>
              </w:rPr>
              <w:t>-2.0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93CE1B3" w14:textId="63120DD1" w:rsidR="00361594" w:rsidRPr="00AB5FDD" w:rsidRDefault="00243793" w:rsidP="00AB5F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5FDD">
              <w:rPr>
                <w:rFonts w:ascii="Times New Roman" w:hAnsi="Times New Roman" w:cs="Times New Roman"/>
              </w:rPr>
              <w:t>.05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E4E3838" w14:textId="27BBCE0B" w:rsidR="00361594" w:rsidRPr="00AB5FDD" w:rsidRDefault="00243793" w:rsidP="00AB5F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5FDD">
              <w:rPr>
                <w:rFonts w:ascii="Times New Roman" w:hAnsi="Times New Roman" w:cs="Times New Roman"/>
              </w:rPr>
              <w:t>.</w:t>
            </w:r>
            <w:r w:rsidR="00076CFC" w:rsidRPr="00AB5FDD">
              <w:rPr>
                <w:rFonts w:ascii="Times New Roman" w:hAnsi="Times New Roman" w:cs="Times New Roman"/>
              </w:rPr>
              <w:t>08</w:t>
            </w:r>
          </w:p>
        </w:tc>
      </w:tr>
      <w:tr w:rsidR="00361594" w:rsidRPr="00AB5FDD" w14:paraId="15956898" w14:textId="77777777" w:rsidTr="00AB5FDD">
        <w:trPr>
          <w:trHeight w:val="432"/>
        </w:trPr>
        <w:tc>
          <w:tcPr>
            <w:tcW w:w="4050" w:type="dxa"/>
          </w:tcPr>
          <w:p w14:paraId="4FF2D8DA" w14:textId="79B49F7F" w:rsidR="00361594" w:rsidRPr="00AB5FDD" w:rsidRDefault="00361594" w:rsidP="00AB5F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5FDD">
              <w:rPr>
                <w:rFonts w:ascii="Times New Roman" w:hAnsi="Times New Roman" w:cs="Times New Roman"/>
              </w:rPr>
              <w:t>Own health compared to before</w:t>
            </w:r>
            <w:r w:rsidR="00AB5FDD">
              <w:rPr>
                <w:rFonts w:ascii="Times New Roman" w:hAnsi="Times New Roman" w:cs="Times New Roman"/>
              </w:rPr>
              <w:t xml:space="preserve"> death</w:t>
            </w:r>
          </w:p>
        </w:tc>
        <w:tc>
          <w:tcPr>
            <w:tcW w:w="1710" w:type="dxa"/>
          </w:tcPr>
          <w:p w14:paraId="32760BF2" w14:textId="1A480BF4" w:rsidR="00361594" w:rsidRPr="00AB5FDD" w:rsidRDefault="00243793" w:rsidP="00AB5FDD">
            <w:pPr>
              <w:tabs>
                <w:tab w:val="decimal" w:pos="15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5FDD">
              <w:rPr>
                <w:rFonts w:ascii="Times New Roman" w:hAnsi="Times New Roman" w:cs="Times New Roman"/>
              </w:rPr>
              <w:t>4.19 (5.43)</w:t>
            </w:r>
          </w:p>
        </w:tc>
        <w:tc>
          <w:tcPr>
            <w:tcW w:w="1620" w:type="dxa"/>
          </w:tcPr>
          <w:p w14:paraId="0AE78D21" w14:textId="43D3767D" w:rsidR="00361594" w:rsidRPr="00AB5FDD" w:rsidRDefault="00243793" w:rsidP="00AB5FDD">
            <w:pPr>
              <w:tabs>
                <w:tab w:val="decimal" w:pos="77"/>
              </w:tabs>
              <w:spacing w:line="480" w:lineRule="auto"/>
              <w:ind w:left="75"/>
              <w:jc w:val="center"/>
              <w:rPr>
                <w:rFonts w:ascii="Times New Roman" w:hAnsi="Times New Roman" w:cs="Times New Roman"/>
              </w:rPr>
            </w:pPr>
            <w:r w:rsidRPr="00AB5FDD">
              <w:rPr>
                <w:rFonts w:ascii="Times New Roman" w:hAnsi="Times New Roman" w:cs="Times New Roman"/>
              </w:rPr>
              <w:t>-6.90, 15.29</w:t>
            </w:r>
          </w:p>
        </w:tc>
        <w:tc>
          <w:tcPr>
            <w:tcW w:w="1170" w:type="dxa"/>
          </w:tcPr>
          <w:p w14:paraId="701DEC79" w14:textId="06B99F8A" w:rsidR="00361594" w:rsidRPr="00AB5FDD" w:rsidRDefault="00243793" w:rsidP="00AB5F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5FDD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080" w:type="dxa"/>
          </w:tcPr>
          <w:p w14:paraId="4705D4B8" w14:textId="757364AD" w:rsidR="00361594" w:rsidRPr="00AB5FDD" w:rsidRDefault="00243793" w:rsidP="00AB5F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5FDD"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990" w:type="dxa"/>
          </w:tcPr>
          <w:p w14:paraId="356601B7" w14:textId="08C22E9A" w:rsidR="00361594" w:rsidRPr="00AB5FDD" w:rsidRDefault="00243793" w:rsidP="00AB5F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5FDD">
              <w:rPr>
                <w:rFonts w:ascii="Times New Roman" w:hAnsi="Times New Roman" w:cs="Times New Roman"/>
              </w:rPr>
              <w:t>.01</w:t>
            </w:r>
          </w:p>
        </w:tc>
      </w:tr>
      <w:tr w:rsidR="00361594" w:rsidRPr="00AB5FDD" w14:paraId="2BC0207D" w14:textId="77777777" w:rsidTr="00AB5FDD">
        <w:trPr>
          <w:trHeight w:val="248"/>
        </w:trPr>
        <w:tc>
          <w:tcPr>
            <w:tcW w:w="4050" w:type="dxa"/>
          </w:tcPr>
          <w:p w14:paraId="1FDA525B" w14:textId="6D72E00B" w:rsidR="00361594" w:rsidRPr="00AB5FDD" w:rsidRDefault="00361594" w:rsidP="00AB5F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5FDD">
              <w:rPr>
                <w:rFonts w:ascii="Times New Roman" w:hAnsi="Times New Roman" w:cs="Times New Roman"/>
              </w:rPr>
              <w:t>Family health compared to before</w:t>
            </w:r>
            <w:r w:rsidR="00AB5FDD">
              <w:rPr>
                <w:rFonts w:ascii="Times New Roman" w:hAnsi="Times New Roman" w:cs="Times New Roman"/>
              </w:rPr>
              <w:t xml:space="preserve"> death</w:t>
            </w:r>
          </w:p>
        </w:tc>
        <w:tc>
          <w:tcPr>
            <w:tcW w:w="1710" w:type="dxa"/>
          </w:tcPr>
          <w:p w14:paraId="15963D4F" w14:textId="014259FB" w:rsidR="00361594" w:rsidRPr="00AB5FDD" w:rsidRDefault="00243793" w:rsidP="00AB5FDD">
            <w:pPr>
              <w:tabs>
                <w:tab w:val="decimal" w:pos="15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5FDD">
              <w:rPr>
                <w:rFonts w:ascii="Times New Roman" w:hAnsi="Times New Roman" w:cs="Times New Roman"/>
              </w:rPr>
              <w:t>21.41 (6.90)</w:t>
            </w:r>
          </w:p>
        </w:tc>
        <w:tc>
          <w:tcPr>
            <w:tcW w:w="1620" w:type="dxa"/>
          </w:tcPr>
          <w:p w14:paraId="3AEA3424" w14:textId="4A401B31" w:rsidR="00361594" w:rsidRPr="00AB5FDD" w:rsidRDefault="00243793" w:rsidP="00AB5FDD">
            <w:pPr>
              <w:tabs>
                <w:tab w:val="decimal" w:pos="159"/>
              </w:tabs>
              <w:spacing w:line="480" w:lineRule="auto"/>
              <w:ind w:left="75"/>
              <w:jc w:val="center"/>
              <w:rPr>
                <w:rFonts w:ascii="Times New Roman" w:hAnsi="Times New Roman" w:cs="Times New Roman"/>
              </w:rPr>
            </w:pPr>
            <w:r w:rsidRPr="00AB5FDD">
              <w:rPr>
                <w:rFonts w:ascii="Times New Roman" w:hAnsi="Times New Roman" w:cs="Times New Roman"/>
              </w:rPr>
              <w:t>7.32, 35.50</w:t>
            </w:r>
          </w:p>
        </w:tc>
        <w:tc>
          <w:tcPr>
            <w:tcW w:w="1170" w:type="dxa"/>
          </w:tcPr>
          <w:p w14:paraId="45DF0B3D" w14:textId="6C166D5D" w:rsidR="00361594" w:rsidRPr="00AB5FDD" w:rsidRDefault="00243793" w:rsidP="00AB5F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5FDD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1080" w:type="dxa"/>
          </w:tcPr>
          <w:p w14:paraId="18BF0BEA" w14:textId="717E07B6" w:rsidR="00361594" w:rsidRPr="0019043D" w:rsidRDefault="00243793" w:rsidP="00AB5F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43D">
              <w:rPr>
                <w:rFonts w:ascii="Times New Roman" w:hAnsi="Times New Roman" w:cs="Times New Roman"/>
                <w:b/>
                <w:bCs/>
              </w:rPr>
              <w:t>.004</w:t>
            </w:r>
          </w:p>
        </w:tc>
        <w:tc>
          <w:tcPr>
            <w:tcW w:w="990" w:type="dxa"/>
          </w:tcPr>
          <w:p w14:paraId="404E821E" w14:textId="4E2A1FC5" w:rsidR="00361594" w:rsidRPr="00AB5FDD" w:rsidRDefault="00243793" w:rsidP="00AB5F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5FDD">
              <w:rPr>
                <w:rFonts w:ascii="Times New Roman" w:hAnsi="Times New Roman" w:cs="Times New Roman"/>
              </w:rPr>
              <w:t>.19</w:t>
            </w:r>
          </w:p>
        </w:tc>
      </w:tr>
      <w:tr w:rsidR="00361594" w:rsidRPr="00AB5FDD" w14:paraId="5E8591FD" w14:textId="77777777" w:rsidTr="00AB5FDD">
        <w:trPr>
          <w:trHeight w:val="248"/>
        </w:trPr>
        <w:tc>
          <w:tcPr>
            <w:tcW w:w="4050" w:type="dxa"/>
          </w:tcPr>
          <w:p w14:paraId="04AB1795" w14:textId="0BDC2F77" w:rsidR="00361594" w:rsidRPr="00AB5FDD" w:rsidRDefault="00361594" w:rsidP="00AB5F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5FDD">
              <w:rPr>
                <w:rFonts w:ascii="Times New Roman" w:hAnsi="Times New Roman" w:cs="Times New Roman"/>
              </w:rPr>
              <w:t>Family income compared to before</w:t>
            </w:r>
            <w:r w:rsidR="00AB5FDD">
              <w:rPr>
                <w:rFonts w:ascii="Times New Roman" w:hAnsi="Times New Roman" w:cs="Times New Roman"/>
              </w:rPr>
              <w:t xml:space="preserve"> death</w:t>
            </w:r>
          </w:p>
        </w:tc>
        <w:tc>
          <w:tcPr>
            <w:tcW w:w="1710" w:type="dxa"/>
          </w:tcPr>
          <w:p w14:paraId="32B45D23" w14:textId="420A1EE4" w:rsidR="00361594" w:rsidRPr="00AB5FDD" w:rsidRDefault="00243793" w:rsidP="00AB5FDD">
            <w:pPr>
              <w:tabs>
                <w:tab w:val="decimal" w:pos="15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5FDD">
              <w:rPr>
                <w:rFonts w:ascii="Times New Roman" w:hAnsi="Times New Roman" w:cs="Times New Roman"/>
              </w:rPr>
              <w:t>-2.81 (5.37)</w:t>
            </w:r>
          </w:p>
        </w:tc>
        <w:tc>
          <w:tcPr>
            <w:tcW w:w="1620" w:type="dxa"/>
          </w:tcPr>
          <w:p w14:paraId="59BA61D3" w14:textId="171C905A" w:rsidR="00361594" w:rsidRPr="00AB5FDD" w:rsidRDefault="00243793" w:rsidP="00AB5FDD">
            <w:pPr>
              <w:tabs>
                <w:tab w:val="decimal" w:pos="159"/>
              </w:tabs>
              <w:spacing w:line="480" w:lineRule="auto"/>
              <w:ind w:left="75"/>
              <w:jc w:val="center"/>
              <w:rPr>
                <w:rFonts w:ascii="Times New Roman" w:hAnsi="Times New Roman" w:cs="Times New Roman"/>
              </w:rPr>
            </w:pPr>
            <w:r w:rsidRPr="00AB5FDD">
              <w:rPr>
                <w:rFonts w:ascii="Times New Roman" w:hAnsi="Times New Roman" w:cs="Times New Roman"/>
              </w:rPr>
              <w:t>-13.77, 8.15</w:t>
            </w:r>
          </w:p>
        </w:tc>
        <w:tc>
          <w:tcPr>
            <w:tcW w:w="1170" w:type="dxa"/>
          </w:tcPr>
          <w:p w14:paraId="5E47C261" w14:textId="5702BBD0" w:rsidR="00361594" w:rsidRPr="00AB5FDD" w:rsidRDefault="00243793" w:rsidP="00AB5F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5FDD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1080" w:type="dxa"/>
          </w:tcPr>
          <w:p w14:paraId="01F8DE35" w14:textId="35A4B6DA" w:rsidR="00361594" w:rsidRPr="00AB5FDD" w:rsidRDefault="00243793" w:rsidP="00AB5F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5FDD"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990" w:type="dxa"/>
          </w:tcPr>
          <w:p w14:paraId="697E19F0" w14:textId="361FE15C" w:rsidR="00361594" w:rsidRPr="00AB5FDD" w:rsidRDefault="00243793" w:rsidP="00AB5F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5FDD">
              <w:rPr>
                <w:rFonts w:ascii="Times New Roman" w:hAnsi="Times New Roman" w:cs="Times New Roman"/>
              </w:rPr>
              <w:t>.01</w:t>
            </w:r>
          </w:p>
        </w:tc>
      </w:tr>
      <w:tr w:rsidR="00361594" w:rsidRPr="00AB5FDD" w14:paraId="30778396" w14:textId="77777777" w:rsidTr="00AB5FDD">
        <w:trPr>
          <w:trHeight w:val="369"/>
        </w:trPr>
        <w:tc>
          <w:tcPr>
            <w:tcW w:w="4050" w:type="dxa"/>
          </w:tcPr>
          <w:p w14:paraId="453E8A86" w14:textId="2721FE35" w:rsidR="00361594" w:rsidRPr="00AB5FDD" w:rsidRDefault="00361594" w:rsidP="00AB5F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5FDD">
              <w:rPr>
                <w:rFonts w:ascii="Times New Roman" w:hAnsi="Times New Roman" w:cs="Times New Roman"/>
              </w:rPr>
              <w:t>Resources to care for children</w:t>
            </w:r>
          </w:p>
        </w:tc>
        <w:tc>
          <w:tcPr>
            <w:tcW w:w="1710" w:type="dxa"/>
          </w:tcPr>
          <w:p w14:paraId="0B551AF0" w14:textId="6D044512" w:rsidR="00361594" w:rsidRPr="00AB5FDD" w:rsidRDefault="00243793" w:rsidP="00AB5FDD">
            <w:pPr>
              <w:tabs>
                <w:tab w:val="decimal" w:pos="15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5FDD">
              <w:rPr>
                <w:rFonts w:ascii="Times New Roman" w:hAnsi="Times New Roman" w:cs="Times New Roman"/>
              </w:rPr>
              <w:t>-9.69 (5.44)</w:t>
            </w:r>
          </w:p>
        </w:tc>
        <w:tc>
          <w:tcPr>
            <w:tcW w:w="1620" w:type="dxa"/>
          </w:tcPr>
          <w:p w14:paraId="27CD0262" w14:textId="04CEAF78" w:rsidR="00361594" w:rsidRPr="00AB5FDD" w:rsidRDefault="00243793" w:rsidP="00AB5FDD">
            <w:pPr>
              <w:tabs>
                <w:tab w:val="decimal" w:pos="77"/>
              </w:tabs>
              <w:spacing w:line="480" w:lineRule="auto"/>
              <w:ind w:left="75"/>
              <w:jc w:val="center"/>
              <w:rPr>
                <w:rFonts w:ascii="Times New Roman" w:hAnsi="Times New Roman" w:cs="Times New Roman"/>
              </w:rPr>
            </w:pPr>
            <w:r w:rsidRPr="00AB5FDD">
              <w:rPr>
                <w:rFonts w:ascii="Times New Roman" w:hAnsi="Times New Roman" w:cs="Times New Roman"/>
              </w:rPr>
              <w:t>-20.80, 1.42</w:t>
            </w:r>
          </w:p>
        </w:tc>
        <w:tc>
          <w:tcPr>
            <w:tcW w:w="1170" w:type="dxa"/>
          </w:tcPr>
          <w:p w14:paraId="7EE13E91" w14:textId="6290D6F0" w:rsidR="00361594" w:rsidRPr="00AB5FDD" w:rsidRDefault="00243793" w:rsidP="00AB5F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5FDD">
              <w:rPr>
                <w:rFonts w:ascii="Times New Roman" w:hAnsi="Times New Roman" w:cs="Times New Roman"/>
              </w:rPr>
              <w:t>-1.78</w:t>
            </w:r>
          </w:p>
        </w:tc>
        <w:tc>
          <w:tcPr>
            <w:tcW w:w="1080" w:type="dxa"/>
          </w:tcPr>
          <w:p w14:paraId="222A4022" w14:textId="2E6FF652" w:rsidR="00361594" w:rsidRPr="00AB5FDD" w:rsidRDefault="00243793" w:rsidP="00AB5F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5FDD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990" w:type="dxa"/>
          </w:tcPr>
          <w:p w14:paraId="5909577F" w14:textId="23D875EE" w:rsidR="00361594" w:rsidRPr="00AB5FDD" w:rsidRDefault="00243793" w:rsidP="00AB5F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5FDD">
              <w:rPr>
                <w:rFonts w:ascii="Times New Roman" w:hAnsi="Times New Roman" w:cs="Times New Roman"/>
              </w:rPr>
              <w:t>.06</w:t>
            </w:r>
          </w:p>
        </w:tc>
      </w:tr>
    </w:tbl>
    <w:p w14:paraId="41DCC7D7" w14:textId="6699DDE6" w:rsidR="00BF67B1" w:rsidRPr="00AB5FDD" w:rsidRDefault="0036257A" w:rsidP="0036257A">
      <w:pPr>
        <w:spacing w:line="480" w:lineRule="auto"/>
        <w:ind w:left="540" w:hanging="54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Bold indicates statistical significance</w:t>
      </w:r>
    </w:p>
    <w:sectPr w:rsidR="00BF67B1" w:rsidRPr="00AB5FDD" w:rsidSect="00761A70">
      <w:headerReference w:type="even" r:id="rId6"/>
      <w:headerReference w:type="default" r:id="rId7"/>
      <w:pgSz w:w="15840" w:h="12240" w:orient="landscape"/>
      <w:pgMar w:top="1440" w:right="1440" w:bottom="1440" w:left="1440" w:header="720" w:footer="720" w:gutter="0"/>
      <w:pgNumType w:start="29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1C96D6" w14:textId="77777777" w:rsidR="00543D98" w:rsidRDefault="00543D98" w:rsidP="00626148">
      <w:r>
        <w:separator/>
      </w:r>
    </w:p>
  </w:endnote>
  <w:endnote w:type="continuationSeparator" w:id="0">
    <w:p w14:paraId="2071D4D7" w14:textId="77777777" w:rsidR="00543D98" w:rsidRDefault="00543D98" w:rsidP="006261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463027" w14:textId="77777777" w:rsidR="00543D98" w:rsidRDefault="00543D98" w:rsidP="00626148">
      <w:r>
        <w:separator/>
      </w:r>
    </w:p>
  </w:footnote>
  <w:footnote w:type="continuationSeparator" w:id="0">
    <w:p w14:paraId="2EFDA1D7" w14:textId="77777777" w:rsidR="00543D98" w:rsidRDefault="00543D98" w:rsidP="006261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9743527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C2FA39F" w14:textId="3FEBDBC2" w:rsidR="00626148" w:rsidRDefault="00626148" w:rsidP="00B6720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ED5BEF" w14:textId="77777777" w:rsidR="00626148" w:rsidRDefault="00626148" w:rsidP="0062614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4B32A6" w14:textId="012E62D1" w:rsidR="00B67205" w:rsidRPr="00B67205" w:rsidRDefault="00B67205" w:rsidP="00E053C0">
    <w:pPr>
      <w:pStyle w:val="Header"/>
      <w:framePr w:wrap="none" w:vAnchor="text" w:hAnchor="margin" w:xAlign="right" w:y="1"/>
      <w:rPr>
        <w:rStyle w:val="PageNumber"/>
        <w:rFonts w:ascii="Times New Roman" w:hAnsi="Times New Roman" w:cs="Times New Roman"/>
      </w:rPr>
    </w:pPr>
  </w:p>
  <w:p w14:paraId="50D1446C" w14:textId="07227683" w:rsidR="00626148" w:rsidRPr="00B67205" w:rsidRDefault="00626148" w:rsidP="00626148">
    <w:pPr>
      <w:pStyle w:val="Header"/>
      <w:ind w:right="360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148"/>
    <w:rsid w:val="000179E1"/>
    <w:rsid w:val="00067E9C"/>
    <w:rsid w:val="00076CFC"/>
    <w:rsid w:val="000B404A"/>
    <w:rsid w:val="001230EC"/>
    <w:rsid w:val="0019043D"/>
    <w:rsid w:val="001D7D4E"/>
    <w:rsid w:val="00236507"/>
    <w:rsid w:val="00243793"/>
    <w:rsid w:val="002818DE"/>
    <w:rsid w:val="002E1CE9"/>
    <w:rsid w:val="00354ECD"/>
    <w:rsid w:val="00361594"/>
    <w:rsid w:val="0036257A"/>
    <w:rsid w:val="00367239"/>
    <w:rsid w:val="003A0650"/>
    <w:rsid w:val="003A5AE8"/>
    <w:rsid w:val="003F64DC"/>
    <w:rsid w:val="0041621A"/>
    <w:rsid w:val="00472019"/>
    <w:rsid w:val="005320C7"/>
    <w:rsid w:val="00543D98"/>
    <w:rsid w:val="005B34BD"/>
    <w:rsid w:val="005C2AD0"/>
    <w:rsid w:val="005D471D"/>
    <w:rsid w:val="00620511"/>
    <w:rsid w:val="00626148"/>
    <w:rsid w:val="00650AD9"/>
    <w:rsid w:val="0065294C"/>
    <w:rsid w:val="006932AA"/>
    <w:rsid w:val="006A32A1"/>
    <w:rsid w:val="006B105F"/>
    <w:rsid w:val="006B6875"/>
    <w:rsid w:val="00761A70"/>
    <w:rsid w:val="007C581A"/>
    <w:rsid w:val="00826AB9"/>
    <w:rsid w:val="0091252A"/>
    <w:rsid w:val="009D6D06"/>
    <w:rsid w:val="00A129D4"/>
    <w:rsid w:val="00A247CA"/>
    <w:rsid w:val="00A419D1"/>
    <w:rsid w:val="00A41E09"/>
    <w:rsid w:val="00A960D8"/>
    <w:rsid w:val="00AB5FDD"/>
    <w:rsid w:val="00AF5627"/>
    <w:rsid w:val="00B330A0"/>
    <w:rsid w:val="00B67205"/>
    <w:rsid w:val="00CD4A94"/>
    <w:rsid w:val="00D53C85"/>
    <w:rsid w:val="00DE6777"/>
    <w:rsid w:val="00E27C16"/>
    <w:rsid w:val="00EA68D0"/>
    <w:rsid w:val="00EA7E71"/>
    <w:rsid w:val="00EF2AA3"/>
    <w:rsid w:val="00F757F0"/>
    <w:rsid w:val="00F92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97108"/>
  <w14:defaultImageDpi w14:val="32767"/>
  <w15:chartTrackingRefBased/>
  <w15:docId w15:val="{6CDCC290-D70B-BD44-85B3-336B180EB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614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61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614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261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6148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626148"/>
  </w:style>
  <w:style w:type="paragraph" w:styleId="BalloonText">
    <w:name w:val="Balloon Text"/>
    <w:basedOn w:val="Normal"/>
    <w:link w:val="BalloonTextChar"/>
    <w:uiPriority w:val="99"/>
    <w:semiHidden/>
    <w:unhideWhenUsed/>
    <w:rsid w:val="00826AB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AB9"/>
    <w:rPr>
      <w:rFonts w:ascii="Times New Roman" w:eastAsiaTheme="minorEastAsia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5F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5F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5FD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F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FDD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Lawrence</dc:creator>
  <cp:keywords/>
  <dc:description/>
  <cp:lastModifiedBy>Block, Sarah</cp:lastModifiedBy>
  <cp:revision>3</cp:revision>
  <dcterms:created xsi:type="dcterms:W3CDTF">2022-06-06T14:38:00Z</dcterms:created>
  <dcterms:modified xsi:type="dcterms:W3CDTF">2022-06-06T14:38:00Z</dcterms:modified>
</cp:coreProperties>
</file>